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CF9FE" w14:textId="77777777" w:rsidR="00A93AFF" w:rsidRPr="004C593B" w:rsidRDefault="00A93AFF" w:rsidP="00A93AFF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ary Table 1.</w:t>
      </w:r>
      <w:r w:rsidRPr="00B463D4">
        <w:rPr>
          <w:rFonts w:ascii="Arial" w:hAnsi="Arial" w:cs="Arial"/>
          <w:b/>
          <w:szCs w:val="20"/>
        </w:rPr>
        <w:t xml:space="preserve"> Non-serious infection characteristics in all patients (n=100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990"/>
        <w:gridCol w:w="1350"/>
        <w:gridCol w:w="1350"/>
        <w:gridCol w:w="1075"/>
      </w:tblGrid>
      <w:tr w:rsidR="00A93AFF" w:rsidRPr="004C593B" w14:paraId="54625148" w14:textId="77777777" w:rsidTr="00170D7F">
        <w:tc>
          <w:tcPr>
            <w:tcW w:w="4585" w:type="dxa"/>
          </w:tcPr>
          <w:p w14:paraId="7B6F4136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25C0CE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 xml:space="preserve">Overall </w:t>
            </w:r>
          </w:p>
          <w:p w14:paraId="21629959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>(n=100)</w:t>
            </w:r>
          </w:p>
        </w:tc>
        <w:tc>
          <w:tcPr>
            <w:tcW w:w="1350" w:type="dxa"/>
          </w:tcPr>
          <w:p w14:paraId="5EA19E35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 xml:space="preserve">ALC ≤500 </w:t>
            </w:r>
          </w:p>
          <w:p w14:paraId="793F3DE7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>(n=59)</w:t>
            </w:r>
          </w:p>
        </w:tc>
        <w:tc>
          <w:tcPr>
            <w:tcW w:w="1350" w:type="dxa"/>
          </w:tcPr>
          <w:p w14:paraId="0A36C148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>ALC &gt;500</w:t>
            </w:r>
          </w:p>
          <w:p w14:paraId="71A18C18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 xml:space="preserve"> (n= 41)</w:t>
            </w:r>
          </w:p>
        </w:tc>
        <w:tc>
          <w:tcPr>
            <w:tcW w:w="1075" w:type="dxa"/>
          </w:tcPr>
          <w:p w14:paraId="5D88639C" w14:textId="77777777" w:rsidR="00A93AFF" w:rsidRPr="004C593B" w:rsidRDefault="00A93AFF" w:rsidP="00170D7F">
            <w:pPr>
              <w:rPr>
                <w:rFonts w:ascii="Arial" w:hAnsi="Arial" w:cs="Arial"/>
                <w:sz w:val="20"/>
                <w:szCs w:val="20"/>
              </w:rPr>
            </w:pPr>
            <w:r w:rsidRPr="004C593B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93AFF" w:rsidRPr="004C593B" w14:paraId="35372940" w14:textId="77777777" w:rsidTr="00170D7F">
        <w:tc>
          <w:tcPr>
            <w:tcW w:w="4585" w:type="dxa"/>
          </w:tcPr>
          <w:p w14:paraId="5AD5096D" w14:textId="77777777" w:rsidR="00A93AFF" w:rsidRPr="00EB1FF2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All type of non-serious infections- no (%) </w:t>
            </w:r>
          </w:p>
          <w:p w14:paraId="39D7855F" w14:textId="77777777" w:rsidR="00A93AFF" w:rsidRPr="00EB1FF2" w:rsidRDefault="00A93AFF" w:rsidP="00170D7F">
            <w:pPr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        Upper respiratory tract infections</w:t>
            </w:r>
          </w:p>
          <w:p w14:paraId="1C246122" w14:textId="082380AF" w:rsidR="00A93AFF" w:rsidRPr="00EB1FF2" w:rsidRDefault="00A93AFF" w:rsidP="00170D7F">
            <w:pPr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        Urinary tract infection</w:t>
            </w:r>
            <w:r w:rsidR="00A74672" w:rsidRPr="00EB1FF2">
              <w:rPr>
                <w:rFonts w:ascii="Arial" w:hAnsi="Arial" w:cs="Arial"/>
                <w:szCs w:val="20"/>
              </w:rPr>
              <w:t>s</w:t>
            </w:r>
            <w:r w:rsidRPr="00EB1FF2">
              <w:rPr>
                <w:rFonts w:ascii="Arial" w:hAnsi="Arial" w:cs="Arial"/>
                <w:szCs w:val="20"/>
              </w:rPr>
              <w:t xml:space="preserve"> </w:t>
            </w:r>
          </w:p>
          <w:p w14:paraId="3AAF241A" w14:textId="77777777" w:rsidR="00A93AFF" w:rsidRPr="00EB1FF2" w:rsidRDefault="00A93AFF" w:rsidP="00170D7F">
            <w:pPr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        Diarrhea disease</w:t>
            </w:r>
          </w:p>
          <w:p w14:paraId="6C08CF9C" w14:textId="550C6854" w:rsidR="00A93AFF" w:rsidRPr="00EB1FF2" w:rsidRDefault="00A93AFF" w:rsidP="00170D7F">
            <w:pPr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        Skin infection</w:t>
            </w:r>
            <w:r w:rsidR="00A74672" w:rsidRPr="00EB1FF2"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990" w:type="dxa"/>
          </w:tcPr>
          <w:p w14:paraId="29118F88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4 (14)</w:t>
            </w:r>
          </w:p>
          <w:p w14:paraId="21BC11A0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7 (7)</w:t>
            </w:r>
          </w:p>
          <w:p w14:paraId="46FCE9F6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4 (4)</w:t>
            </w:r>
          </w:p>
          <w:p w14:paraId="6FA85D1A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2 (2)</w:t>
            </w:r>
          </w:p>
          <w:p w14:paraId="2908AD60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 (1)</w:t>
            </w:r>
          </w:p>
        </w:tc>
        <w:tc>
          <w:tcPr>
            <w:tcW w:w="1350" w:type="dxa"/>
          </w:tcPr>
          <w:p w14:paraId="4CF00A53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5 (9)</w:t>
            </w:r>
          </w:p>
          <w:p w14:paraId="2FC8F2D0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3 (5)</w:t>
            </w:r>
          </w:p>
          <w:p w14:paraId="4B17D52D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 (2)</w:t>
            </w:r>
          </w:p>
          <w:p w14:paraId="6C5A015A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 (2)</w:t>
            </w:r>
          </w:p>
          <w:p w14:paraId="53F2CA03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1350" w:type="dxa"/>
          </w:tcPr>
          <w:p w14:paraId="243CB9B8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9 (22)</w:t>
            </w:r>
          </w:p>
          <w:p w14:paraId="48AD9F82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4 (10)</w:t>
            </w:r>
          </w:p>
          <w:p w14:paraId="47CD2BFF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3 (7)</w:t>
            </w:r>
          </w:p>
          <w:p w14:paraId="251DB373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 (2)</w:t>
            </w:r>
          </w:p>
          <w:p w14:paraId="7F7A0622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 (2)</w:t>
            </w:r>
          </w:p>
        </w:tc>
        <w:tc>
          <w:tcPr>
            <w:tcW w:w="1075" w:type="dxa"/>
          </w:tcPr>
          <w:p w14:paraId="074A51DF" w14:textId="77777777" w:rsidR="00A93AFF" w:rsidRPr="00A93AFF" w:rsidRDefault="00A93AFF" w:rsidP="00170D7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3393E1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.08</w:t>
            </w:r>
          </w:p>
          <w:p w14:paraId="5ABCFD99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.44</w:t>
            </w:r>
          </w:p>
          <w:p w14:paraId="1F59AEC6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.30</w:t>
            </w:r>
          </w:p>
          <w:p w14:paraId="4E92B3C0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.00</w:t>
            </w:r>
          </w:p>
          <w:p w14:paraId="6D06B413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.41</w:t>
            </w:r>
          </w:p>
        </w:tc>
      </w:tr>
      <w:tr w:rsidR="00A93AFF" w:rsidRPr="004C593B" w14:paraId="62AF73D3" w14:textId="77777777" w:rsidTr="00170D7F">
        <w:tc>
          <w:tcPr>
            <w:tcW w:w="4585" w:type="dxa"/>
          </w:tcPr>
          <w:p w14:paraId="203648E7" w14:textId="77777777" w:rsidR="00A93AFF" w:rsidRPr="00EB1FF2" w:rsidRDefault="00A93AFF" w:rsidP="00170D7F">
            <w:pPr>
              <w:spacing w:before="60" w:after="60"/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Time to infection in days- </w:t>
            </w:r>
          </w:p>
          <w:p w14:paraId="5D9798CA" w14:textId="77777777" w:rsidR="00A93AFF" w:rsidRPr="00EB1FF2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EB1FF2">
              <w:rPr>
                <w:rFonts w:ascii="Arial" w:hAnsi="Arial" w:cs="Arial"/>
                <w:szCs w:val="20"/>
              </w:rPr>
              <w:t xml:space="preserve">        Median (range)</w:t>
            </w:r>
          </w:p>
        </w:tc>
        <w:tc>
          <w:tcPr>
            <w:tcW w:w="990" w:type="dxa"/>
          </w:tcPr>
          <w:p w14:paraId="1BCD532E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05 (3-282)</w:t>
            </w:r>
          </w:p>
        </w:tc>
        <w:tc>
          <w:tcPr>
            <w:tcW w:w="1350" w:type="dxa"/>
          </w:tcPr>
          <w:p w14:paraId="2EFCBE5D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158 (3-282)</w:t>
            </w:r>
          </w:p>
        </w:tc>
        <w:tc>
          <w:tcPr>
            <w:tcW w:w="1350" w:type="dxa"/>
          </w:tcPr>
          <w:p w14:paraId="311FC788" w14:textId="77777777" w:rsidR="00A93AFF" w:rsidRPr="00A93AFF" w:rsidRDefault="00A93AFF" w:rsidP="00170D7F">
            <w:pPr>
              <w:spacing w:before="120" w:after="60"/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99 (13-188)</w:t>
            </w:r>
          </w:p>
        </w:tc>
        <w:tc>
          <w:tcPr>
            <w:tcW w:w="1075" w:type="dxa"/>
          </w:tcPr>
          <w:p w14:paraId="2B368CC4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</w:p>
          <w:p w14:paraId="66C3054E" w14:textId="77777777" w:rsidR="00A93AFF" w:rsidRPr="00A93AFF" w:rsidRDefault="00A93AFF" w:rsidP="00170D7F">
            <w:pPr>
              <w:rPr>
                <w:rFonts w:ascii="Arial" w:hAnsi="Arial" w:cs="Arial"/>
                <w:szCs w:val="20"/>
              </w:rPr>
            </w:pPr>
            <w:r w:rsidRPr="00A93AFF">
              <w:rPr>
                <w:rFonts w:ascii="Arial" w:hAnsi="Arial" w:cs="Arial"/>
                <w:szCs w:val="20"/>
              </w:rPr>
              <w:t>0.79</w:t>
            </w:r>
          </w:p>
        </w:tc>
      </w:tr>
    </w:tbl>
    <w:p w14:paraId="7FFB5478" w14:textId="77777777" w:rsidR="00A93AFF" w:rsidRDefault="00A93AFF" w:rsidP="00A93AFF">
      <w:pPr>
        <w:rPr>
          <w:rFonts w:ascii="Arial" w:hAnsi="Arial" w:cs="Arial"/>
        </w:rPr>
      </w:pPr>
    </w:p>
    <w:p w14:paraId="67E4723B" w14:textId="77777777" w:rsidR="00A93AFF" w:rsidRPr="00993590" w:rsidRDefault="00A93AFF" w:rsidP="00A93AFF">
      <w:pPr>
        <w:rPr>
          <w:rFonts w:ascii="Arial" w:hAnsi="Arial" w:cs="Arial"/>
          <w:b/>
        </w:rPr>
      </w:pPr>
      <w:r w:rsidRPr="00993590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993590">
        <w:rPr>
          <w:rFonts w:ascii="Arial" w:hAnsi="Arial" w:cs="Arial"/>
          <w:b/>
        </w:rPr>
        <w:t>. Non-</w:t>
      </w:r>
      <w:r>
        <w:rPr>
          <w:rFonts w:ascii="Arial" w:hAnsi="Arial" w:cs="Arial"/>
          <w:b/>
        </w:rPr>
        <w:t>infectious related hospital stays</w:t>
      </w:r>
      <w:r w:rsidRPr="00993590">
        <w:rPr>
          <w:rFonts w:ascii="Arial" w:hAnsi="Arial" w:cs="Arial"/>
          <w:b/>
        </w:rPr>
        <w:t xml:space="preserve"> in all patients (n=100) </w:t>
      </w:r>
    </w:p>
    <w:p w14:paraId="41FF3E57" w14:textId="77777777" w:rsidR="00A93AFF" w:rsidRDefault="00A93AFF" w:rsidP="00A93A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E3D4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990"/>
        <w:gridCol w:w="1350"/>
        <w:gridCol w:w="1350"/>
        <w:gridCol w:w="1075"/>
      </w:tblGrid>
      <w:tr w:rsidR="00A93AFF" w:rsidRPr="00993590" w14:paraId="1F48C481" w14:textId="77777777" w:rsidTr="00170D7F">
        <w:tc>
          <w:tcPr>
            <w:tcW w:w="4585" w:type="dxa"/>
          </w:tcPr>
          <w:p w14:paraId="78076193" w14:textId="77777777" w:rsidR="00A93AFF" w:rsidRPr="00993590" w:rsidRDefault="00A93AFF" w:rsidP="00170D7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E3739AA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 xml:space="preserve">Overall </w:t>
            </w:r>
          </w:p>
          <w:p w14:paraId="37AC12F0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>(n=100)</w:t>
            </w:r>
          </w:p>
        </w:tc>
        <w:tc>
          <w:tcPr>
            <w:tcW w:w="1350" w:type="dxa"/>
          </w:tcPr>
          <w:p w14:paraId="5F5F5568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 xml:space="preserve">ALC ≤500 </w:t>
            </w:r>
          </w:p>
          <w:p w14:paraId="675C56EA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>(n=59)</w:t>
            </w:r>
          </w:p>
        </w:tc>
        <w:tc>
          <w:tcPr>
            <w:tcW w:w="1350" w:type="dxa"/>
          </w:tcPr>
          <w:p w14:paraId="5C7F2A92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>ALC &gt;500</w:t>
            </w:r>
          </w:p>
          <w:p w14:paraId="1590FB88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 xml:space="preserve"> (n= 41)</w:t>
            </w:r>
          </w:p>
        </w:tc>
        <w:tc>
          <w:tcPr>
            <w:tcW w:w="1075" w:type="dxa"/>
          </w:tcPr>
          <w:p w14:paraId="760E57BC" w14:textId="77777777" w:rsidR="00A93AFF" w:rsidRPr="00993590" w:rsidRDefault="00A93AFF" w:rsidP="00170D7F">
            <w:pPr>
              <w:rPr>
                <w:rFonts w:ascii="Arial" w:hAnsi="Arial" w:cs="Arial"/>
              </w:rPr>
            </w:pPr>
            <w:r w:rsidRPr="00993590">
              <w:rPr>
                <w:rFonts w:ascii="Arial" w:hAnsi="Arial" w:cs="Arial"/>
              </w:rPr>
              <w:t>p-value</w:t>
            </w:r>
          </w:p>
        </w:tc>
      </w:tr>
      <w:tr w:rsidR="00A93AFF" w:rsidRPr="00993590" w14:paraId="080CC97D" w14:textId="77777777" w:rsidTr="00170D7F">
        <w:tc>
          <w:tcPr>
            <w:tcW w:w="4585" w:type="dxa"/>
          </w:tcPr>
          <w:p w14:paraId="45A7506B" w14:textId="77777777" w:rsidR="00A93AFF" w:rsidRPr="00EB1FF2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EB1FF2">
              <w:rPr>
                <w:rFonts w:ascii="Arial" w:hAnsi="Arial" w:cs="Arial"/>
              </w:rPr>
              <w:t>Non-infectious related hospital stays</w:t>
            </w:r>
          </w:p>
          <w:p w14:paraId="3EC5049E" w14:textId="77777777" w:rsidR="00A93AFF" w:rsidRPr="00631F9F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631F9F">
              <w:rPr>
                <w:rFonts w:ascii="Arial" w:hAnsi="Arial" w:cs="Arial"/>
              </w:rPr>
              <w:t>Pain control</w:t>
            </w:r>
          </w:p>
          <w:p w14:paraId="274F02E2" w14:textId="77777777" w:rsidR="00A93AFF" w:rsidRPr="00631F9F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631F9F">
              <w:rPr>
                <w:rFonts w:ascii="Arial" w:hAnsi="Arial" w:cs="Arial"/>
              </w:rPr>
              <w:t>Cardiac events</w:t>
            </w:r>
          </w:p>
          <w:p w14:paraId="1D2E57A5" w14:textId="77777777" w:rsidR="00A93AFF" w:rsidRPr="00631F9F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631F9F">
              <w:rPr>
                <w:rFonts w:ascii="Arial" w:hAnsi="Arial" w:cs="Arial"/>
              </w:rPr>
              <w:t>Disease progression</w:t>
            </w:r>
          </w:p>
          <w:p w14:paraId="15E5099E" w14:textId="77777777" w:rsidR="00A93AFF" w:rsidRPr="00631F9F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631F9F">
              <w:rPr>
                <w:rFonts w:ascii="Arial" w:hAnsi="Arial" w:cs="Arial"/>
              </w:rPr>
              <w:t>Infusion reactions</w:t>
            </w:r>
          </w:p>
          <w:p w14:paraId="0EAEC07A" w14:textId="117E7605" w:rsidR="00A93AFF" w:rsidRPr="00CF12C5" w:rsidRDefault="00A93AFF" w:rsidP="00170D7F">
            <w:pPr>
              <w:spacing w:before="120" w:after="60"/>
              <w:rPr>
                <w:rFonts w:ascii="Arial" w:hAnsi="Arial" w:cs="Arial"/>
              </w:rPr>
            </w:pPr>
            <w:r w:rsidRPr="00631F9F">
              <w:rPr>
                <w:rFonts w:ascii="Arial" w:hAnsi="Arial" w:cs="Arial"/>
              </w:rPr>
              <w:t>Deconditioning</w:t>
            </w:r>
          </w:p>
        </w:tc>
        <w:tc>
          <w:tcPr>
            <w:tcW w:w="990" w:type="dxa"/>
          </w:tcPr>
          <w:p w14:paraId="611AC622" w14:textId="7B26E7DD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="002A566C">
              <w:rPr>
                <w:rFonts w:ascii="Arial" w:hAnsi="Arial" w:cs="Arial"/>
              </w:rPr>
              <w:t xml:space="preserve"> (32)</w:t>
            </w:r>
          </w:p>
          <w:p w14:paraId="5B3000EF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14:paraId="5BA0B0F5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3EB18291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3AEACD2B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5CCDB1F4" w14:textId="77777777" w:rsidR="00A93AFF" w:rsidRPr="00993590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</w:tcPr>
          <w:p w14:paraId="5A30B47B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1)</w:t>
            </w:r>
          </w:p>
          <w:p w14:paraId="1988C088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2E4EDFD3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22ED60E5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07AAF05C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3D3B19E" w14:textId="77777777" w:rsidR="00A93AFF" w:rsidRPr="00993590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50" w:type="dxa"/>
          </w:tcPr>
          <w:p w14:paraId="2B51DD15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34)</w:t>
            </w:r>
          </w:p>
          <w:p w14:paraId="7E9B2A91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21BD08DE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6C0A00CA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56CD44E9" w14:textId="77777777" w:rsidR="00A93AFF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1BD97E7B" w14:textId="77777777" w:rsidR="00A93AFF" w:rsidRPr="00993590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75" w:type="dxa"/>
          </w:tcPr>
          <w:p w14:paraId="01D5F460" w14:textId="77777777" w:rsidR="00A93AFF" w:rsidRPr="00993590" w:rsidRDefault="00A93AFF" w:rsidP="00170D7F">
            <w:pPr>
              <w:spacing w:before="6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</w:tbl>
    <w:p w14:paraId="6D9A863E" w14:textId="77777777" w:rsidR="00152ACA" w:rsidRDefault="00152ACA" w:rsidP="00620078">
      <w:pPr>
        <w:rPr>
          <w:rFonts w:ascii="Arial" w:hAnsi="Arial" w:cs="Arial"/>
          <w:b/>
          <w:szCs w:val="20"/>
        </w:rPr>
      </w:pPr>
    </w:p>
    <w:p w14:paraId="5C1CF472" w14:textId="77777777" w:rsidR="00843474" w:rsidRDefault="00843474" w:rsidP="00620078">
      <w:pPr>
        <w:rPr>
          <w:rFonts w:ascii="Arial" w:hAnsi="Arial" w:cs="Arial"/>
          <w:b/>
          <w:szCs w:val="20"/>
        </w:rPr>
      </w:pPr>
    </w:p>
    <w:p w14:paraId="5DDA94C0" w14:textId="77777777" w:rsidR="00620078" w:rsidRPr="002E4394" w:rsidRDefault="00A85D46" w:rsidP="00620078">
      <w:pPr>
        <w:rPr>
          <w:rFonts w:ascii="Arial" w:hAnsi="Arial" w:cs="Arial"/>
          <w:b/>
          <w:szCs w:val="20"/>
        </w:rPr>
      </w:pPr>
      <w:r w:rsidRPr="002E4394">
        <w:rPr>
          <w:rFonts w:ascii="Arial" w:hAnsi="Arial" w:cs="Arial"/>
          <w:b/>
          <w:szCs w:val="20"/>
        </w:rPr>
        <w:t xml:space="preserve">Supplementary Table </w:t>
      </w:r>
      <w:r w:rsidR="00A93AFF">
        <w:rPr>
          <w:rFonts w:ascii="Arial" w:hAnsi="Arial" w:cs="Arial"/>
          <w:b/>
          <w:szCs w:val="20"/>
        </w:rPr>
        <w:t>3</w:t>
      </w:r>
      <w:r w:rsidRPr="002E4394">
        <w:rPr>
          <w:rFonts w:ascii="Arial" w:hAnsi="Arial" w:cs="Arial"/>
          <w:b/>
          <w:szCs w:val="20"/>
        </w:rPr>
        <w:t xml:space="preserve">. Patient characteristics and outcomes by </w:t>
      </w:r>
      <w:r w:rsidR="00A07ECB" w:rsidRPr="002E4394">
        <w:rPr>
          <w:rFonts w:ascii="Arial" w:hAnsi="Arial" w:cs="Arial"/>
          <w:b/>
          <w:szCs w:val="20"/>
        </w:rPr>
        <w:t xml:space="preserve">ALC </w:t>
      </w:r>
      <w:r w:rsidRPr="002E4394">
        <w:rPr>
          <w:rFonts w:ascii="Arial" w:hAnsi="Arial" w:cs="Arial"/>
          <w:b/>
          <w:szCs w:val="20"/>
        </w:rPr>
        <w:t>recovery from l</w:t>
      </w:r>
      <w:r w:rsidR="00620078" w:rsidRPr="002E4394">
        <w:rPr>
          <w:rFonts w:ascii="Arial" w:hAnsi="Arial" w:cs="Arial"/>
          <w:b/>
          <w:szCs w:val="20"/>
        </w:rPr>
        <w:t>ymphopenia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865"/>
        <w:gridCol w:w="1620"/>
        <w:gridCol w:w="1800"/>
        <w:gridCol w:w="1890"/>
        <w:gridCol w:w="1080"/>
      </w:tblGrid>
      <w:tr w:rsidR="00620078" w:rsidRPr="00105FA7" w14:paraId="53FDCCEC" w14:textId="77777777" w:rsidTr="004B4543">
        <w:tc>
          <w:tcPr>
            <w:tcW w:w="3865" w:type="dxa"/>
          </w:tcPr>
          <w:p w14:paraId="258973B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286DB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ALC ≤500 </w:t>
            </w:r>
          </w:p>
          <w:p w14:paraId="1B0627E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(n=59)</w:t>
            </w:r>
          </w:p>
        </w:tc>
        <w:tc>
          <w:tcPr>
            <w:tcW w:w="1800" w:type="dxa"/>
          </w:tcPr>
          <w:p w14:paraId="5636812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Recovery </w:t>
            </w:r>
          </w:p>
          <w:p w14:paraId="04053E5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(n=36)</w:t>
            </w:r>
          </w:p>
        </w:tc>
        <w:tc>
          <w:tcPr>
            <w:tcW w:w="1890" w:type="dxa"/>
          </w:tcPr>
          <w:p w14:paraId="58343CA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No recovery </w:t>
            </w:r>
          </w:p>
          <w:p w14:paraId="6708D33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(n= 23)</w:t>
            </w:r>
          </w:p>
        </w:tc>
        <w:tc>
          <w:tcPr>
            <w:tcW w:w="1080" w:type="dxa"/>
          </w:tcPr>
          <w:p w14:paraId="589B2C4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20078" w:rsidRPr="00105FA7" w14:paraId="35DA24C9" w14:textId="77777777" w:rsidTr="004B4543">
        <w:tc>
          <w:tcPr>
            <w:tcW w:w="3865" w:type="dxa"/>
          </w:tcPr>
          <w:p w14:paraId="4AAB579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Age, Median (range)</w:t>
            </w:r>
          </w:p>
        </w:tc>
        <w:tc>
          <w:tcPr>
            <w:tcW w:w="1620" w:type="dxa"/>
          </w:tcPr>
          <w:p w14:paraId="2A4D391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66 (38-89)</w:t>
            </w:r>
          </w:p>
        </w:tc>
        <w:tc>
          <w:tcPr>
            <w:tcW w:w="1800" w:type="dxa"/>
          </w:tcPr>
          <w:p w14:paraId="6F94086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67 (45-89)</w:t>
            </w:r>
          </w:p>
        </w:tc>
        <w:tc>
          <w:tcPr>
            <w:tcW w:w="1890" w:type="dxa"/>
          </w:tcPr>
          <w:p w14:paraId="1D12A06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65 (38-86)</w:t>
            </w:r>
          </w:p>
        </w:tc>
        <w:tc>
          <w:tcPr>
            <w:tcW w:w="1080" w:type="dxa"/>
          </w:tcPr>
          <w:p w14:paraId="6EA11CC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620078" w:rsidRPr="00105FA7" w14:paraId="21083FDA" w14:textId="77777777" w:rsidTr="004B4543">
        <w:tc>
          <w:tcPr>
            <w:tcW w:w="3865" w:type="dxa"/>
          </w:tcPr>
          <w:p w14:paraId="0CC1FDE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Gender- no (%)</w:t>
            </w:r>
          </w:p>
          <w:p w14:paraId="09353F7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Male</w:t>
            </w:r>
          </w:p>
          <w:p w14:paraId="5AD0577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Female</w:t>
            </w:r>
          </w:p>
        </w:tc>
        <w:tc>
          <w:tcPr>
            <w:tcW w:w="1620" w:type="dxa"/>
          </w:tcPr>
          <w:p w14:paraId="05B8B35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C5108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9 (66)</w:t>
            </w:r>
          </w:p>
          <w:p w14:paraId="3817276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0 (34)</w:t>
            </w:r>
          </w:p>
        </w:tc>
        <w:tc>
          <w:tcPr>
            <w:tcW w:w="1800" w:type="dxa"/>
          </w:tcPr>
          <w:p w14:paraId="6B4EEAD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9406D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3 (64)</w:t>
            </w:r>
          </w:p>
          <w:p w14:paraId="42D6F33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3 (36)</w:t>
            </w:r>
          </w:p>
        </w:tc>
        <w:tc>
          <w:tcPr>
            <w:tcW w:w="1890" w:type="dxa"/>
          </w:tcPr>
          <w:p w14:paraId="4B3D7D0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F1DBD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6 (70)</w:t>
            </w:r>
          </w:p>
          <w:p w14:paraId="298BBBB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 (30)</w:t>
            </w:r>
          </w:p>
        </w:tc>
        <w:tc>
          <w:tcPr>
            <w:tcW w:w="1080" w:type="dxa"/>
          </w:tcPr>
          <w:p w14:paraId="70AC676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620078" w:rsidRPr="00105FA7" w14:paraId="67583B84" w14:textId="77777777" w:rsidTr="004B4543">
        <w:tc>
          <w:tcPr>
            <w:tcW w:w="3865" w:type="dxa"/>
          </w:tcPr>
          <w:p w14:paraId="548648DD" w14:textId="77777777" w:rsidR="00620078" w:rsidRPr="00105FA7" w:rsidRDefault="002E4394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 or Ethnicity</w:t>
            </w:r>
            <w:r w:rsidRPr="00105F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>- no (%)</w:t>
            </w:r>
          </w:p>
          <w:p w14:paraId="3EA628B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2E4394">
              <w:rPr>
                <w:rFonts w:ascii="Arial" w:hAnsi="Arial" w:cs="Arial"/>
                <w:sz w:val="20"/>
                <w:szCs w:val="20"/>
              </w:rPr>
              <w:t>White/</w:t>
            </w:r>
            <w:r w:rsidRPr="00105FA7">
              <w:rPr>
                <w:rFonts w:ascii="Arial" w:hAnsi="Arial" w:cs="Arial"/>
                <w:sz w:val="20"/>
                <w:szCs w:val="20"/>
              </w:rPr>
              <w:t>Caucasian</w:t>
            </w:r>
          </w:p>
          <w:p w14:paraId="0775CE6E" w14:textId="77777777" w:rsidR="00620078" w:rsidRPr="00105FA7" w:rsidRDefault="002E4394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African 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 xml:space="preserve">American </w:t>
            </w:r>
          </w:p>
        </w:tc>
        <w:tc>
          <w:tcPr>
            <w:tcW w:w="1620" w:type="dxa"/>
          </w:tcPr>
          <w:p w14:paraId="4D7CF76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2CE38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54 (92)</w:t>
            </w:r>
          </w:p>
          <w:p w14:paraId="2B22284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800" w:type="dxa"/>
          </w:tcPr>
          <w:p w14:paraId="586F40D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187D2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3 (92)</w:t>
            </w:r>
          </w:p>
          <w:p w14:paraId="29855E3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 (8)</w:t>
            </w:r>
          </w:p>
        </w:tc>
        <w:tc>
          <w:tcPr>
            <w:tcW w:w="1890" w:type="dxa"/>
          </w:tcPr>
          <w:p w14:paraId="7C7B334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6BDEF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1 (91)</w:t>
            </w:r>
          </w:p>
          <w:p w14:paraId="4E55D3B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80" w:type="dxa"/>
          </w:tcPr>
          <w:p w14:paraId="4DA8FF5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20078" w:rsidRPr="00105FA7" w14:paraId="0165D944" w14:textId="77777777" w:rsidTr="004B4543">
        <w:tc>
          <w:tcPr>
            <w:tcW w:w="3865" w:type="dxa"/>
          </w:tcPr>
          <w:p w14:paraId="3EF0166A" w14:textId="77777777" w:rsidR="00620078" w:rsidRPr="00105FA7" w:rsidRDefault="00A85D46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 type - no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1B98A3B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IgG</w:t>
            </w:r>
          </w:p>
          <w:p w14:paraId="49CDA10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IgA</w:t>
            </w:r>
          </w:p>
          <w:p w14:paraId="70A8A6C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LLC/KLC</w:t>
            </w:r>
          </w:p>
          <w:p w14:paraId="1112CA1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Other</w:t>
            </w:r>
          </w:p>
        </w:tc>
        <w:tc>
          <w:tcPr>
            <w:tcW w:w="1620" w:type="dxa"/>
          </w:tcPr>
          <w:p w14:paraId="18E02F1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7AA76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8 (47)</w:t>
            </w:r>
          </w:p>
          <w:p w14:paraId="5B74B01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4 (24)</w:t>
            </w:r>
          </w:p>
          <w:p w14:paraId="26938F6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4 (24)</w:t>
            </w:r>
          </w:p>
          <w:p w14:paraId="05F1861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800" w:type="dxa"/>
          </w:tcPr>
          <w:p w14:paraId="1DB0E24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E5050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8 (50)</w:t>
            </w:r>
          </w:p>
          <w:p w14:paraId="5DFD909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 (19)</w:t>
            </w:r>
          </w:p>
          <w:p w14:paraId="63A1B90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0 (28)</w:t>
            </w:r>
          </w:p>
          <w:p w14:paraId="4E44A4F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890" w:type="dxa"/>
          </w:tcPr>
          <w:p w14:paraId="3A78E2D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A2D61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63FB88C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 (30)</w:t>
            </w:r>
          </w:p>
          <w:p w14:paraId="43BBB12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 (17)</w:t>
            </w:r>
          </w:p>
          <w:p w14:paraId="12891EF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80" w:type="dxa"/>
          </w:tcPr>
          <w:p w14:paraId="3175706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20078" w:rsidRPr="00105FA7" w14:paraId="0AD108E4" w14:textId="77777777" w:rsidTr="004B4543">
        <w:tc>
          <w:tcPr>
            <w:tcW w:w="3865" w:type="dxa"/>
          </w:tcPr>
          <w:p w14:paraId="3B4CC1DF" w14:textId="77777777" w:rsidR="00620078" w:rsidRPr="00105FA7" w:rsidRDefault="00A85D46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S – no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0AB65C6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I</w:t>
            </w:r>
          </w:p>
          <w:p w14:paraId="1102EEC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II- III</w:t>
            </w:r>
          </w:p>
          <w:p w14:paraId="388EED3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NA</w:t>
            </w:r>
          </w:p>
        </w:tc>
        <w:tc>
          <w:tcPr>
            <w:tcW w:w="1620" w:type="dxa"/>
          </w:tcPr>
          <w:p w14:paraId="5E2FDF5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976CC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7 (30)</w:t>
            </w:r>
          </w:p>
          <w:p w14:paraId="6534471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9 (70)</w:t>
            </w:r>
          </w:p>
          <w:p w14:paraId="2198E81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020CC24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85E44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3 (37)</w:t>
            </w:r>
          </w:p>
          <w:p w14:paraId="319434E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2 (63)</w:t>
            </w:r>
          </w:p>
          <w:p w14:paraId="1DBDF44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B5145C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ED973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 (19)</w:t>
            </w:r>
          </w:p>
          <w:p w14:paraId="10CDEE5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7 (81)</w:t>
            </w:r>
          </w:p>
          <w:p w14:paraId="473E757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22E71D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620078" w:rsidRPr="00105FA7" w14:paraId="3F91D1C1" w14:textId="77777777" w:rsidTr="004B4543">
        <w:tc>
          <w:tcPr>
            <w:tcW w:w="3865" w:type="dxa"/>
          </w:tcPr>
          <w:p w14:paraId="104EBB84" w14:textId="77777777" w:rsidR="00620078" w:rsidRPr="00105FA7" w:rsidRDefault="00A85D46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ytogenetic Risk profile – no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77C82A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Standard</w:t>
            </w:r>
          </w:p>
          <w:p w14:paraId="3EAC45D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High</w:t>
            </w:r>
          </w:p>
          <w:p w14:paraId="7200EDE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NA</w:t>
            </w:r>
          </w:p>
        </w:tc>
        <w:tc>
          <w:tcPr>
            <w:tcW w:w="1620" w:type="dxa"/>
          </w:tcPr>
          <w:p w14:paraId="28B4713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6930C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8 (69)</w:t>
            </w:r>
          </w:p>
          <w:p w14:paraId="37808F7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7 (31)</w:t>
            </w:r>
          </w:p>
          <w:p w14:paraId="5A0DA8C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591058C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2B4BA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5 (76)</w:t>
            </w:r>
          </w:p>
          <w:p w14:paraId="0F02DCD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8 (24)</w:t>
            </w:r>
          </w:p>
          <w:p w14:paraId="7BDF6917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44CF85A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471987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3 (59)</w:t>
            </w:r>
          </w:p>
          <w:p w14:paraId="0AAB434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9 (41)</w:t>
            </w:r>
          </w:p>
          <w:p w14:paraId="674108E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500824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620078" w:rsidRPr="00105FA7" w14:paraId="3EF0B371" w14:textId="77777777" w:rsidTr="002E4394">
        <w:trPr>
          <w:trHeight w:val="485"/>
        </w:trPr>
        <w:tc>
          <w:tcPr>
            <w:tcW w:w="3865" w:type="dxa"/>
          </w:tcPr>
          <w:p w14:paraId="5828A04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Number of prior treatments</w:t>
            </w:r>
          </w:p>
          <w:p w14:paraId="299A4C8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Median (range)</w:t>
            </w:r>
          </w:p>
        </w:tc>
        <w:tc>
          <w:tcPr>
            <w:tcW w:w="1620" w:type="dxa"/>
          </w:tcPr>
          <w:p w14:paraId="1F7633A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A957E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 (0-12)</w:t>
            </w:r>
          </w:p>
        </w:tc>
        <w:tc>
          <w:tcPr>
            <w:tcW w:w="1800" w:type="dxa"/>
          </w:tcPr>
          <w:p w14:paraId="3F9D190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D5BD3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 (0-12)</w:t>
            </w:r>
          </w:p>
        </w:tc>
        <w:tc>
          <w:tcPr>
            <w:tcW w:w="1890" w:type="dxa"/>
          </w:tcPr>
          <w:p w14:paraId="0AC7DB9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0F59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 (1-11)</w:t>
            </w:r>
          </w:p>
        </w:tc>
        <w:tc>
          <w:tcPr>
            <w:tcW w:w="1080" w:type="dxa"/>
          </w:tcPr>
          <w:p w14:paraId="4719AC3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620078" w:rsidRPr="00105FA7" w14:paraId="2161A3D3" w14:textId="77777777" w:rsidTr="004B4543">
        <w:tc>
          <w:tcPr>
            <w:tcW w:w="3865" w:type="dxa"/>
          </w:tcPr>
          <w:p w14:paraId="3320BA6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Prior transplant- no (%)</w:t>
            </w:r>
          </w:p>
          <w:p w14:paraId="099B349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Yes</w:t>
            </w:r>
          </w:p>
          <w:p w14:paraId="223E644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No</w:t>
            </w:r>
          </w:p>
        </w:tc>
        <w:tc>
          <w:tcPr>
            <w:tcW w:w="1620" w:type="dxa"/>
          </w:tcPr>
          <w:p w14:paraId="4E9980D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F150E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3 (73)</w:t>
            </w:r>
          </w:p>
          <w:p w14:paraId="51BAD8E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6 (27)</w:t>
            </w:r>
          </w:p>
        </w:tc>
        <w:tc>
          <w:tcPr>
            <w:tcW w:w="1800" w:type="dxa"/>
          </w:tcPr>
          <w:p w14:paraId="0821294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389A0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6 (72)</w:t>
            </w:r>
          </w:p>
          <w:p w14:paraId="457AACB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0 (28)</w:t>
            </w:r>
          </w:p>
        </w:tc>
        <w:tc>
          <w:tcPr>
            <w:tcW w:w="1890" w:type="dxa"/>
          </w:tcPr>
          <w:p w14:paraId="0E414AD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E0E9D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7 (74)</w:t>
            </w:r>
          </w:p>
          <w:p w14:paraId="44774E0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6 (26)</w:t>
            </w:r>
          </w:p>
        </w:tc>
        <w:tc>
          <w:tcPr>
            <w:tcW w:w="1080" w:type="dxa"/>
          </w:tcPr>
          <w:p w14:paraId="2FF9E8B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20078" w:rsidRPr="00105FA7" w14:paraId="02235DC5" w14:textId="77777777" w:rsidTr="004B4543">
        <w:tc>
          <w:tcPr>
            <w:tcW w:w="3865" w:type="dxa"/>
          </w:tcPr>
          <w:p w14:paraId="39D6AC5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Combination – no (%)</w:t>
            </w:r>
          </w:p>
          <w:p w14:paraId="7B9E8BE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Single agent</w:t>
            </w:r>
          </w:p>
          <w:p w14:paraId="0C68FD6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Proteasome inhibitors (PI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05FA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CDF09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Immunomodulatory drugs (IMIDs)</w:t>
            </w:r>
          </w:p>
          <w:p w14:paraId="2194D0F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Other</w:t>
            </w:r>
          </w:p>
        </w:tc>
        <w:tc>
          <w:tcPr>
            <w:tcW w:w="1620" w:type="dxa"/>
          </w:tcPr>
          <w:p w14:paraId="6520647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BB554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1 (19)</w:t>
            </w:r>
          </w:p>
          <w:p w14:paraId="7BC2ED5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9 (15)</w:t>
            </w:r>
          </w:p>
          <w:p w14:paraId="00180211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7 (63)</w:t>
            </w:r>
          </w:p>
          <w:p w14:paraId="3414098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800" w:type="dxa"/>
          </w:tcPr>
          <w:p w14:paraId="7FBEB1EC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BC9A7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 (19)</w:t>
            </w:r>
          </w:p>
          <w:p w14:paraId="4B7E276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5 (14)</w:t>
            </w:r>
          </w:p>
          <w:p w14:paraId="41B9D33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3 (64)</w:t>
            </w:r>
          </w:p>
          <w:p w14:paraId="10E98F9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890" w:type="dxa"/>
          </w:tcPr>
          <w:p w14:paraId="6B35A7A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6DCD2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 (17)</w:t>
            </w:r>
          </w:p>
          <w:p w14:paraId="0363DAB0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4 (17)</w:t>
            </w:r>
          </w:p>
          <w:p w14:paraId="28C9480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4 (61)</w:t>
            </w:r>
          </w:p>
          <w:p w14:paraId="4CDD60A7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080" w:type="dxa"/>
          </w:tcPr>
          <w:p w14:paraId="53010CBD" w14:textId="77777777" w:rsidR="003B4933" w:rsidRDefault="003B4933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D1C946" w14:textId="7C25D8F4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620078" w:rsidRPr="00105FA7" w14:paraId="7BE20602" w14:textId="77777777" w:rsidTr="004B4543">
        <w:tc>
          <w:tcPr>
            <w:tcW w:w="3865" w:type="dxa"/>
          </w:tcPr>
          <w:p w14:paraId="21D11227" w14:textId="77777777" w:rsidR="00620078" w:rsidRPr="00B301A8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B301A8">
              <w:rPr>
                <w:rFonts w:ascii="Arial" w:hAnsi="Arial" w:cs="Arial"/>
                <w:sz w:val="20"/>
                <w:szCs w:val="20"/>
              </w:rPr>
              <w:t xml:space="preserve">ALC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301A8">
              <w:rPr>
                <w:rFonts w:ascii="Arial" w:hAnsi="Arial" w:cs="Arial"/>
                <w:sz w:val="20"/>
                <w:szCs w:val="20"/>
              </w:rPr>
              <w:t xml:space="preserve">at </w:t>
            </w:r>
            <w:r>
              <w:rPr>
                <w:rFonts w:ascii="Arial" w:hAnsi="Arial" w:cs="Arial"/>
                <w:sz w:val="20"/>
                <w:szCs w:val="20"/>
              </w:rPr>
              <w:t xml:space="preserve">Dara </w:t>
            </w:r>
            <w:r w:rsidRPr="00B301A8">
              <w:rPr>
                <w:rFonts w:ascii="Arial" w:hAnsi="Arial" w:cs="Arial"/>
                <w:sz w:val="20"/>
                <w:szCs w:val="20"/>
              </w:rPr>
              <w:t>starting dat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B235D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 xml:space="preserve">        Median (range)</w:t>
            </w:r>
          </w:p>
        </w:tc>
        <w:tc>
          <w:tcPr>
            <w:tcW w:w="1620" w:type="dxa"/>
          </w:tcPr>
          <w:p w14:paraId="0BC94C02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75B1C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30 (280-2440)</w:t>
            </w:r>
          </w:p>
        </w:tc>
        <w:tc>
          <w:tcPr>
            <w:tcW w:w="1800" w:type="dxa"/>
          </w:tcPr>
          <w:p w14:paraId="72322350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0881B637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870 (300-1700)</w:t>
            </w:r>
          </w:p>
        </w:tc>
        <w:tc>
          <w:tcPr>
            <w:tcW w:w="1890" w:type="dxa"/>
            <w:vAlign w:val="center"/>
          </w:tcPr>
          <w:p w14:paraId="73382316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4BA6EB4B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700 (280-2440)</w:t>
            </w:r>
          </w:p>
        </w:tc>
        <w:tc>
          <w:tcPr>
            <w:tcW w:w="1080" w:type="dxa"/>
          </w:tcPr>
          <w:p w14:paraId="5D9D7017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620078" w:rsidRPr="00105FA7" w14:paraId="4578ED07" w14:textId="77777777" w:rsidTr="004B4543">
        <w:tc>
          <w:tcPr>
            <w:tcW w:w="3865" w:type="dxa"/>
          </w:tcPr>
          <w:p w14:paraId="290D6AE5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Lowest ALC, Median (range)</w:t>
            </w:r>
          </w:p>
        </w:tc>
        <w:tc>
          <w:tcPr>
            <w:tcW w:w="1620" w:type="dxa"/>
          </w:tcPr>
          <w:p w14:paraId="02CAA9E3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00 (0-500)</w:t>
            </w:r>
          </w:p>
        </w:tc>
        <w:tc>
          <w:tcPr>
            <w:tcW w:w="1800" w:type="dxa"/>
          </w:tcPr>
          <w:p w14:paraId="33E42303" w14:textId="77777777" w:rsidR="00620078" w:rsidRPr="00105FA7" w:rsidRDefault="00620078" w:rsidP="004B45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A7">
              <w:rPr>
                <w:rFonts w:ascii="Arial" w:hAnsi="Arial" w:cs="Arial"/>
                <w:color w:val="000000"/>
                <w:sz w:val="20"/>
                <w:szCs w:val="20"/>
              </w:rPr>
              <w:t>330 (0-500)</w:t>
            </w:r>
          </w:p>
        </w:tc>
        <w:tc>
          <w:tcPr>
            <w:tcW w:w="1890" w:type="dxa"/>
          </w:tcPr>
          <w:p w14:paraId="521FF0C0" w14:textId="77777777" w:rsidR="00620078" w:rsidRPr="00105FA7" w:rsidRDefault="00620078" w:rsidP="004B4543">
            <w:pPr>
              <w:tabs>
                <w:tab w:val="left" w:pos="449"/>
              </w:tabs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20 (0-460)</w:t>
            </w:r>
          </w:p>
        </w:tc>
        <w:tc>
          <w:tcPr>
            <w:tcW w:w="1080" w:type="dxa"/>
          </w:tcPr>
          <w:p w14:paraId="2E63CB3F" w14:textId="77777777" w:rsidR="00620078" w:rsidRPr="00105FA7" w:rsidRDefault="00620078" w:rsidP="004B45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A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20078" w:rsidRPr="00105FA7" w14:paraId="6E22A040" w14:textId="77777777" w:rsidTr="004B4543">
        <w:tc>
          <w:tcPr>
            <w:tcW w:w="3865" w:type="dxa"/>
          </w:tcPr>
          <w:p w14:paraId="4B2A07C6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ORR</w:t>
            </w:r>
          </w:p>
        </w:tc>
        <w:tc>
          <w:tcPr>
            <w:tcW w:w="1620" w:type="dxa"/>
          </w:tcPr>
          <w:p w14:paraId="267915C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0 (51)</w:t>
            </w:r>
          </w:p>
        </w:tc>
        <w:tc>
          <w:tcPr>
            <w:tcW w:w="1800" w:type="dxa"/>
          </w:tcPr>
          <w:p w14:paraId="0E45BE9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0 (56)</w:t>
            </w:r>
          </w:p>
        </w:tc>
        <w:tc>
          <w:tcPr>
            <w:tcW w:w="1890" w:type="dxa"/>
          </w:tcPr>
          <w:p w14:paraId="24ACDF3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0 (43)</w:t>
            </w:r>
          </w:p>
        </w:tc>
        <w:tc>
          <w:tcPr>
            <w:tcW w:w="1080" w:type="dxa"/>
          </w:tcPr>
          <w:p w14:paraId="16FC750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620078" w:rsidRPr="00105FA7" w14:paraId="20422D4A" w14:textId="77777777" w:rsidTr="004B4543">
        <w:tc>
          <w:tcPr>
            <w:tcW w:w="3865" w:type="dxa"/>
          </w:tcPr>
          <w:p w14:paraId="416AAA1E" w14:textId="21139462" w:rsidR="00620078" w:rsidRPr="00105FA7" w:rsidRDefault="003B4933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>Infections- no (%)</w:t>
            </w:r>
          </w:p>
        </w:tc>
        <w:tc>
          <w:tcPr>
            <w:tcW w:w="1620" w:type="dxa"/>
          </w:tcPr>
          <w:p w14:paraId="340D05E9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31 (53)</w:t>
            </w:r>
          </w:p>
        </w:tc>
        <w:tc>
          <w:tcPr>
            <w:tcW w:w="1800" w:type="dxa"/>
          </w:tcPr>
          <w:p w14:paraId="72A87A48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8 (50)</w:t>
            </w:r>
          </w:p>
        </w:tc>
        <w:tc>
          <w:tcPr>
            <w:tcW w:w="1890" w:type="dxa"/>
          </w:tcPr>
          <w:p w14:paraId="446816AA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3 (57)</w:t>
            </w:r>
          </w:p>
        </w:tc>
        <w:tc>
          <w:tcPr>
            <w:tcW w:w="1080" w:type="dxa"/>
          </w:tcPr>
          <w:p w14:paraId="683A50FF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620078" w:rsidRPr="00105FA7" w14:paraId="5AE9AE92" w14:textId="77777777" w:rsidTr="004B4543">
        <w:tc>
          <w:tcPr>
            <w:tcW w:w="3865" w:type="dxa"/>
          </w:tcPr>
          <w:p w14:paraId="25D043E1" w14:textId="39AF3027" w:rsidR="00620078" w:rsidRPr="00105FA7" w:rsidRDefault="003B4933" w:rsidP="004B4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 infections</w:t>
            </w:r>
            <w:r w:rsidR="00620078" w:rsidRPr="00105FA7">
              <w:rPr>
                <w:rFonts w:ascii="Arial" w:hAnsi="Arial" w:cs="Arial"/>
                <w:sz w:val="20"/>
                <w:szCs w:val="20"/>
              </w:rPr>
              <w:t>- no (%)</w:t>
            </w:r>
          </w:p>
        </w:tc>
        <w:tc>
          <w:tcPr>
            <w:tcW w:w="1620" w:type="dxa"/>
          </w:tcPr>
          <w:p w14:paraId="41C8D9F7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26 (44)</w:t>
            </w:r>
          </w:p>
        </w:tc>
        <w:tc>
          <w:tcPr>
            <w:tcW w:w="1800" w:type="dxa"/>
          </w:tcPr>
          <w:p w14:paraId="515EC0A8" w14:textId="1D8C904D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</w:t>
            </w:r>
            <w:r w:rsidR="000C5BB7">
              <w:rPr>
                <w:rFonts w:ascii="Arial" w:hAnsi="Arial" w:cs="Arial"/>
                <w:sz w:val="20"/>
                <w:szCs w:val="20"/>
              </w:rPr>
              <w:t>6</w:t>
            </w:r>
            <w:r w:rsidRPr="00105FA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C5BB7">
              <w:rPr>
                <w:rFonts w:ascii="Arial" w:hAnsi="Arial" w:cs="Arial"/>
                <w:sz w:val="20"/>
                <w:szCs w:val="20"/>
              </w:rPr>
              <w:t>44</w:t>
            </w:r>
            <w:r w:rsidRPr="00105F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B11C466" w14:textId="770036ED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</w:t>
            </w:r>
            <w:r w:rsidR="000C5BB7">
              <w:rPr>
                <w:rFonts w:ascii="Arial" w:hAnsi="Arial" w:cs="Arial"/>
                <w:sz w:val="20"/>
                <w:szCs w:val="20"/>
              </w:rPr>
              <w:t>0</w:t>
            </w:r>
            <w:r w:rsidRPr="00105FA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C5BB7">
              <w:rPr>
                <w:rFonts w:ascii="Arial" w:hAnsi="Arial" w:cs="Arial"/>
                <w:sz w:val="20"/>
                <w:szCs w:val="20"/>
              </w:rPr>
              <w:t>43</w:t>
            </w:r>
            <w:r w:rsidRPr="00105F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3A84EF4" w14:textId="5E48260B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</w:t>
            </w:r>
            <w:r w:rsidR="000C5BB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620078" w:rsidRPr="00105FA7" w14:paraId="14925F58" w14:textId="77777777" w:rsidTr="004B4543">
        <w:tc>
          <w:tcPr>
            <w:tcW w:w="3865" w:type="dxa"/>
          </w:tcPr>
          <w:p w14:paraId="51DAFF43" w14:textId="77777777" w:rsidR="00620078" w:rsidRPr="00105FA7" w:rsidRDefault="00620078" w:rsidP="00A85D46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Number of ED Visits</w:t>
            </w:r>
            <w:r w:rsidR="00A85D4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05FA7">
              <w:rPr>
                <w:rFonts w:ascii="Arial" w:hAnsi="Arial" w:cs="Arial"/>
                <w:sz w:val="20"/>
                <w:szCs w:val="20"/>
              </w:rPr>
              <w:t xml:space="preserve"> Median (range)</w:t>
            </w:r>
          </w:p>
        </w:tc>
        <w:tc>
          <w:tcPr>
            <w:tcW w:w="1620" w:type="dxa"/>
          </w:tcPr>
          <w:p w14:paraId="597FA094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 (0-7)</w:t>
            </w:r>
          </w:p>
        </w:tc>
        <w:tc>
          <w:tcPr>
            <w:tcW w:w="1800" w:type="dxa"/>
          </w:tcPr>
          <w:p w14:paraId="1040358B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 (0-7)</w:t>
            </w:r>
          </w:p>
        </w:tc>
        <w:tc>
          <w:tcPr>
            <w:tcW w:w="1890" w:type="dxa"/>
          </w:tcPr>
          <w:p w14:paraId="0A52DEEE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1 (0-3)</w:t>
            </w:r>
          </w:p>
        </w:tc>
        <w:tc>
          <w:tcPr>
            <w:tcW w:w="1080" w:type="dxa"/>
          </w:tcPr>
          <w:p w14:paraId="283F043D" w14:textId="77777777" w:rsidR="00620078" w:rsidRPr="00105FA7" w:rsidRDefault="00620078" w:rsidP="004B4543">
            <w:pPr>
              <w:rPr>
                <w:rFonts w:ascii="Arial" w:hAnsi="Arial" w:cs="Arial"/>
                <w:sz w:val="20"/>
                <w:szCs w:val="20"/>
              </w:rPr>
            </w:pPr>
            <w:r w:rsidRPr="00105FA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</w:tbl>
    <w:p w14:paraId="4E607BE0" w14:textId="77777777" w:rsidR="00620078" w:rsidRPr="00021C30" w:rsidRDefault="00620078" w:rsidP="00620078">
      <w:pPr>
        <w:jc w:val="both"/>
        <w:rPr>
          <w:rFonts w:ascii="Arial" w:hAnsi="Arial" w:cs="Arial"/>
          <w:sz w:val="20"/>
          <w:szCs w:val="20"/>
        </w:rPr>
      </w:pPr>
    </w:p>
    <w:p w14:paraId="667D1019" w14:textId="77777777" w:rsidR="009A3552" w:rsidRPr="0069609C" w:rsidRDefault="009A3552" w:rsidP="009A3552">
      <w:pPr>
        <w:spacing w:after="0"/>
        <w:jc w:val="both"/>
        <w:rPr>
          <w:rFonts w:ascii="Arial" w:hAnsi="Arial" w:cs="Arial"/>
          <w:sz w:val="20"/>
          <w:szCs w:val="20"/>
        </w:rPr>
      </w:pPr>
      <w:r w:rsidRPr="0069609C">
        <w:rPr>
          <w:rFonts w:ascii="Arial" w:hAnsi="Arial" w:cs="Arial"/>
          <w:sz w:val="20"/>
          <w:szCs w:val="20"/>
        </w:rPr>
        <w:t xml:space="preserve">ISS, International Staging System. ISS consists of three stages, with higher stages associated with more severe disease: stage I, serum β2-microglobulin level less than 3.5 mg/L and albumin level </w:t>
      </w:r>
      <w:r>
        <w:rPr>
          <w:rFonts w:ascii="Arial" w:hAnsi="Arial" w:cs="Arial"/>
          <w:sz w:val="20"/>
          <w:szCs w:val="20"/>
        </w:rPr>
        <w:t xml:space="preserve">above </w:t>
      </w:r>
      <w:r w:rsidRPr="0069609C">
        <w:rPr>
          <w:rFonts w:ascii="Arial" w:hAnsi="Arial" w:cs="Arial"/>
          <w:sz w:val="20"/>
          <w:szCs w:val="20"/>
        </w:rPr>
        <w:t xml:space="preserve">3.5 g/dL; stage II, neither stage I nor III; and stage III, serum β2-microglobulin level </w:t>
      </w:r>
      <w:r>
        <w:rPr>
          <w:rFonts w:ascii="Arial" w:hAnsi="Arial" w:cs="Arial"/>
          <w:sz w:val="20"/>
          <w:szCs w:val="20"/>
        </w:rPr>
        <w:t xml:space="preserve">more than </w:t>
      </w:r>
      <w:r w:rsidRPr="0069609C">
        <w:rPr>
          <w:rFonts w:ascii="Arial" w:hAnsi="Arial" w:cs="Arial"/>
          <w:sz w:val="20"/>
          <w:szCs w:val="20"/>
        </w:rPr>
        <w:t>5.5 mg/L.</w:t>
      </w:r>
    </w:p>
    <w:p w14:paraId="66DF731C" w14:textId="77777777" w:rsidR="009A3552" w:rsidRPr="0069609C" w:rsidRDefault="009A3552" w:rsidP="009A3552">
      <w:pPr>
        <w:spacing w:after="0"/>
        <w:jc w:val="both"/>
        <w:rPr>
          <w:rFonts w:ascii="Arial" w:hAnsi="Arial" w:cs="Arial"/>
          <w:sz w:val="20"/>
          <w:szCs w:val="20"/>
        </w:rPr>
      </w:pPr>
      <w:r w:rsidRPr="0069609C">
        <w:rPr>
          <w:rFonts w:ascii="Arial" w:hAnsi="Arial" w:cs="Arial"/>
          <w:sz w:val="20"/>
          <w:szCs w:val="20"/>
        </w:rPr>
        <w:t xml:space="preserve">Cytogenetics risk profile. A high-risk cytogenetic profile was defined by a finding of </w:t>
      </w:r>
      <w:proofErr w:type="gramStart"/>
      <w:r w:rsidRPr="0069609C">
        <w:rPr>
          <w:rFonts w:ascii="Arial" w:hAnsi="Arial" w:cs="Arial"/>
          <w:sz w:val="20"/>
          <w:szCs w:val="20"/>
        </w:rPr>
        <w:t>t(</w:t>
      </w:r>
      <w:proofErr w:type="gramEnd"/>
      <w:r w:rsidRPr="0069609C">
        <w:rPr>
          <w:rFonts w:ascii="Arial" w:hAnsi="Arial" w:cs="Arial"/>
          <w:sz w:val="20"/>
          <w:szCs w:val="20"/>
        </w:rPr>
        <w:t xml:space="preserve">4;14), t(14;16), t(14;20), del(17p), or hypodiploid karyotype. All other patients </w:t>
      </w:r>
      <w:r>
        <w:rPr>
          <w:rFonts w:ascii="Arial" w:hAnsi="Arial" w:cs="Arial"/>
          <w:sz w:val="20"/>
          <w:szCs w:val="20"/>
        </w:rPr>
        <w:t xml:space="preserve">belongs to the </w:t>
      </w:r>
      <w:r w:rsidRPr="0069609C">
        <w:rPr>
          <w:rFonts w:ascii="Arial" w:hAnsi="Arial" w:cs="Arial"/>
          <w:sz w:val="20"/>
          <w:szCs w:val="20"/>
        </w:rPr>
        <w:t>standard risk</w:t>
      </w:r>
      <w:r>
        <w:rPr>
          <w:rFonts w:ascii="Arial" w:hAnsi="Arial" w:cs="Arial"/>
          <w:sz w:val="20"/>
          <w:szCs w:val="20"/>
        </w:rPr>
        <w:t xml:space="preserve"> group</w:t>
      </w:r>
      <w:r w:rsidRPr="0069609C">
        <w:rPr>
          <w:rFonts w:ascii="Arial" w:hAnsi="Arial" w:cs="Arial"/>
          <w:sz w:val="20"/>
          <w:szCs w:val="20"/>
        </w:rPr>
        <w:t xml:space="preserve">. </w:t>
      </w:r>
    </w:p>
    <w:p w14:paraId="254FE5D2" w14:textId="77777777" w:rsidR="009A3552" w:rsidRPr="0069609C" w:rsidRDefault="009A3552" w:rsidP="009A3552">
      <w:pPr>
        <w:spacing w:after="0"/>
        <w:jc w:val="both"/>
        <w:rPr>
          <w:rFonts w:ascii="Arial" w:hAnsi="Arial" w:cs="Arial"/>
          <w:sz w:val="20"/>
          <w:szCs w:val="20"/>
        </w:rPr>
      </w:pPr>
      <w:r w:rsidRPr="0069609C">
        <w:rPr>
          <w:rFonts w:ascii="Arial" w:hAnsi="Arial" w:cs="Arial"/>
          <w:sz w:val="20"/>
          <w:szCs w:val="20"/>
        </w:rPr>
        <w:t>ORR, Overall Response Rates include Complete Responses (CR), Very Good Partial Responses (VGPR), and Partial Responses (PR). ED visits</w:t>
      </w:r>
      <w:r>
        <w:rPr>
          <w:rFonts w:ascii="Arial" w:hAnsi="Arial" w:cs="Arial"/>
          <w:sz w:val="20"/>
          <w:szCs w:val="20"/>
        </w:rPr>
        <w:t>,</w:t>
      </w:r>
      <w:r w:rsidRPr="0069609C">
        <w:rPr>
          <w:rFonts w:ascii="Arial" w:hAnsi="Arial" w:cs="Arial"/>
          <w:sz w:val="20"/>
          <w:szCs w:val="20"/>
        </w:rPr>
        <w:t xml:space="preserve"> Emergency Department visits.</w:t>
      </w:r>
    </w:p>
    <w:p w14:paraId="05306B4E" w14:textId="77777777" w:rsidR="007C15BE" w:rsidRDefault="007C15BE" w:rsidP="007C15BE">
      <w:pPr>
        <w:rPr>
          <w:rFonts w:ascii="Arial" w:hAnsi="Arial" w:cs="Arial"/>
          <w:b/>
          <w:bCs/>
          <w:sz w:val="20"/>
          <w:szCs w:val="20"/>
        </w:rPr>
      </w:pPr>
    </w:p>
    <w:p w14:paraId="2D9143CA" w14:textId="77777777" w:rsidR="007C15BE" w:rsidRDefault="007C15BE" w:rsidP="007C15BE">
      <w:pPr>
        <w:rPr>
          <w:rFonts w:ascii="Arial" w:hAnsi="Arial" w:cs="Arial"/>
          <w:b/>
          <w:bCs/>
          <w:sz w:val="20"/>
          <w:szCs w:val="20"/>
        </w:rPr>
      </w:pPr>
    </w:p>
    <w:p w14:paraId="38E2558E" w14:textId="77777777" w:rsidR="009329D6" w:rsidRPr="007D7DAC" w:rsidRDefault="009329D6" w:rsidP="009329D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7D7DAC">
        <w:rPr>
          <w:rFonts w:ascii="Arial" w:hAnsi="Arial" w:cs="Arial"/>
          <w:b/>
        </w:rPr>
        <w:t xml:space="preserve">Table </w:t>
      </w:r>
      <w:r w:rsidR="00A93AFF">
        <w:rPr>
          <w:rFonts w:ascii="Arial" w:hAnsi="Arial" w:cs="Arial"/>
          <w:b/>
        </w:rPr>
        <w:t>4</w:t>
      </w:r>
      <w:r w:rsidRPr="007D7DAC">
        <w:rPr>
          <w:rFonts w:ascii="Arial" w:hAnsi="Arial" w:cs="Arial"/>
          <w:b/>
        </w:rPr>
        <w:t>. PFS and OS by Lymphopenia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155"/>
        <w:gridCol w:w="2250"/>
        <w:gridCol w:w="2340"/>
        <w:gridCol w:w="2160"/>
        <w:gridCol w:w="1260"/>
      </w:tblGrid>
      <w:tr w:rsidR="009329D6" w:rsidRPr="007D7DAC" w14:paraId="7244A077" w14:textId="77777777" w:rsidTr="0089333B">
        <w:tc>
          <w:tcPr>
            <w:tcW w:w="2155" w:type="dxa"/>
          </w:tcPr>
          <w:p w14:paraId="5DF8F2C3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2861C4D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Overall (n=100)</w:t>
            </w:r>
          </w:p>
        </w:tc>
        <w:tc>
          <w:tcPr>
            <w:tcW w:w="2340" w:type="dxa"/>
          </w:tcPr>
          <w:p w14:paraId="5DF87A4E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ALC ≤500 (n=59)</w:t>
            </w:r>
          </w:p>
        </w:tc>
        <w:tc>
          <w:tcPr>
            <w:tcW w:w="2160" w:type="dxa"/>
          </w:tcPr>
          <w:p w14:paraId="2078F55A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ALC &gt;500 (n= 41)</w:t>
            </w:r>
          </w:p>
        </w:tc>
        <w:tc>
          <w:tcPr>
            <w:tcW w:w="1260" w:type="dxa"/>
          </w:tcPr>
          <w:p w14:paraId="5B695091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p-value</w:t>
            </w:r>
          </w:p>
        </w:tc>
      </w:tr>
      <w:tr w:rsidR="009329D6" w:rsidRPr="007D7DAC" w14:paraId="0E868700" w14:textId="77777777" w:rsidTr="0089333B">
        <w:tc>
          <w:tcPr>
            <w:tcW w:w="2155" w:type="dxa"/>
          </w:tcPr>
          <w:p w14:paraId="4DCCF49C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PFS</w:t>
            </w:r>
          </w:p>
          <w:p w14:paraId="4AD0D66B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 xml:space="preserve">  # of events</w:t>
            </w:r>
          </w:p>
          <w:p w14:paraId="48BEA73B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 xml:space="preserve">  Median (95% CI)</w:t>
            </w:r>
          </w:p>
        </w:tc>
        <w:tc>
          <w:tcPr>
            <w:tcW w:w="2250" w:type="dxa"/>
          </w:tcPr>
          <w:p w14:paraId="55224C89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1FDF1643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100</w:t>
            </w:r>
          </w:p>
          <w:p w14:paraId="4C65D0CC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5.13 (3.68-6.47)</w:t>
            </w:r>
          </w:p>
        </w:tc>
        <w:tc>
          <w:tcPr>
            <w:tcW w:w="2340" w:type="dxa"/>
          </w:tcPr>
          <w:p w14:paraId="7907EE62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4051225C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59</w:t>
            </w:r>
          </w:p>
          <w:p w14:paraId="039FE789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4.47 (2.76-6.47)</w:t>
            </w:r>
          </w:p>
        </w:tc>
        <w:tc>
          <w:tcPr>
            <w:tcW w:w="2160" w:type="dxa"/>
          </w:tcPr>
          <w:p w14:paraId="28822A85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24A5E930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41</w:t>
            </w:r>
          </w:p>
          <w:p w14:paraId="0BEFAB1C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6.05 (3.68-7.13)</w:t>
            </w:r>
          </w:p>
        </w:tc>
        <w:tc>
          <w:tcPr>
            <w:tcW w:w="1260" w:type="dxa"/>
          </w:tcPr>
          <w:p w14:paraId="04840E64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5928D52A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0.83</w:t>
            </w:r>
          </w:p>
        </w:tc>
      </w:tr>
      <w:tr w:rsidR="009329D6" w:rsidRPr="007D7DAC" w14:paraId="61BF693A" w14:textId="77777777" w:rsidTr="0089333B">
        <w:tc>
          <w:tcPr>
            <w:tcW w:w="2155" w:type="dxa"/>
          </w:tcPr>
          <w:p w14:paraId="59F5BD33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OS</w:t>
            </w:r>
          </w:p>
          <w:p w14:paraId="43684231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 xml:space="preserve">  # of events</w:t>
            </w:r>
          </w:p>
          <w:p w14:paraId="11C02486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 xml:space="preserve">  Median (95% CI)</w:t>
            </w:r>
          </w:p>
        </w:tc>
        <w:tc>
          <w:tcPr>
            <w:tcW w:w="2250" w:type="dxa"/>
          </w:tcPr>
          <w:p w14:paraId="1345F08A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7D299906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62</w:t>
            </w:r>
          </w:p>
          <w:p w14:paraId="3FE0728A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18.40 (14.13-22.60)</w:t>
            </w:r>
          </w:p>
        </w:tc>
        <w:tc>
          <w:tcPr>
            <w:tcW w:w="2340" w:type="dxa"/>
          </w:tcPr>
          <w:p w14:paraId="2096FF9C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5BD8D797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44</w:t>
            </w:r>
          </w:p>
          <w:p w14:paraId="28D3A67B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6 (13.31-</w:t>
            </w:r>
            <w:r w:rsidRPr="007D7DAC">
              <w:rPr>
                <w:rFonts w:ascii="Arial" w:hAnsi="Arial" w:cs="Arial"/>
              </w:rPr>
              <w:t>20.17)</w:t>
            </w:r>
          </w:p>
        </w:tc>
        <w:tc>
          <w:tcPr>
            <w:tcW w:w="2160" w:type="dxa"/>
          </w:tcPr>
          <w:p w14:paraId="5AA6825E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40E42724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18</w:t>
            </w:r>
          </w:p>
          <w:p w14:paraId="0BBE6580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26.91 (11.40-NA)</w:t>
            </w:r>
          </w:p>
        </w:tc>
        <w:tc>
          <w:tcPr>
            <w:tcW w:w="1260" w:type="dxa"/>
          </w:tcPr>
          <w:p w14:paraId="224895AD" w14:textId="77777777" w:rsidR="009329D6" w:rsidRPr="007D7DAC" w:rsidRDefault="009329D6" w:rsidP="0089333B">
            <w:pPr>
              <w:rPr>
                <w:rFonts w:ascii="Arial" w:hAnsi="Arial" w:cs="Arial"/>
              </w:rPr>
            </w:pPr>
          </w:p>
          <w:p w14:paraId="55A2CDD6" w14:textId="77777777" w:rsidR="009329D6" w:rsidRPr="007D7DAC" w:rsidRDefault="009329D6" w:rsidP="0089333B">
            <w:pPr>
              <w:rPr>
                <w:rFonts w:ascii="Arial" w:hAnsi="Arial" w:cs="Arial"/>
              </w:rPr>
            </w:pPr>
            <w:r w:rsidRPr="007D7DAC">
              <w:rPr>
                <w:rFonts w:ascii="Arial" w:hAnsi="Arial" w:cs="Arial"/>
              </w:rPr>
              <w:t>0.10</w:t>
            </w:r>
          </w:p>
        </w:tc>
      </w:tr>
    </w:tbl>
    <w:p w14:paraId="0734B1C9" w14:textId="77777777" w:rsidR="002E4394" w:rsidRDefault="002E4394" w:rsidP="009329D6">
      <w:pPr>
        <w:rPr>
          <w:rFonts w:ascii="Arial" w:hAnsi="Arial" w:cs="Arial"/>
        </w:rPr>
      </w:pPr>
    </w:p>
    <w:p w14:paraId="0B952C16" w14:textId="77777777" w:rsidR="009329D6" w:rsidRPr="007D7DAC" w:rsidRDefault="009329D6" w:rsidP="009329D6">
      <w:pPr>
        <w:rPr>
          <w:rFonts w:ascii="Arial" w:hAnsi="Arial" w:cs="Arial"/>
        </w:rPr>
      </w:pPr>
      <w:r w:rsidRPr="007D7DAC">
        <w:rPr>
          <w:rFonts w:ascii="Arial" w:hAnsi="Arial" w:cs="Arial"/>
        </w:rPr>
        <w:t>*Median follow-up: 20.1 months (range: 9.2-42.8) among 38 survivors</w:t>
      </w:r>
    </w:p>
    <w:p w14:paraId="74C90714" w14:textId="77777777" w:rsidR="002E4394" w:rsidRDefault="002E4394" w:rsidP="00805080">
      <w:pPr>
        <w:rPr>
          <w:rFonts w:ascii="Arial" w:hAnsi="Arial" w:cs="Arial"/>
          <w:b/>
          <w:bCs/>
          <w:szCs w:val="20"/>
        </w:rPr>
      </w:pPr>
    </w:p>
    <w:p w14:paraId="4678BDAA" w14:textId="77777777" w:rsidR="009F60FA" w:rsidRDefault="009F60FA" w:rsidP="00805080">
      <w:pPr>
        <w:rPr>
          <w:rFonts w:ascii="Arial" w:hAnsi="Arial" w:cs="Arial"/>
          <w:b/>
          <w:bCs/>
          <w:szCs w:val="20"/>
        </w:rPr>
      </w:pPr>
    </w:p>
    <w:p w14:paraId="2338D0F2" w14:textId="77777777" w:rsidR="009F60FA" w:rsidRDefault="009F60FA" w:rsidP="00805080">
      <w:pPr>
        <w:rPr>
          <w:rFonts w:ascii="Arial" w:hAnsi="Arial" w:cs="Arial"/>
          <w:b/>
          <w:bCs/>
          <w:szCs w:val="20"/>
        </w:rPr>
      </w:pPr>
    </w:p>
    <w:p w14:paraId="0DD6E9AC" w14:textId="77777777" w:rsidR="009F60FA" w:rsidRDefault="009F60FA" w:rsidP="00805080">
      <w:pPr>
        <w:rPr>
          <w:rFonts w:ascii="Arial" w:hAnsi="Arial" w:cs="Arial"/>
          <w:b/>
          <w:bCs/>
          <w:szCs w:val="20"/>
        </w:rPr>
      </w:pPr>
    </w:p>
    <w:p w14:paraId="5F218838" w14:textId="10D72CCD" w:rsidR="00805080" w:rsidRPr="002E4394" w:rsidRDefault="009329D6" w:rsidP="00805080">
      <w:pPr>
        <w:rPr>
          <w:rFonts w:ascii="Arial" w:hAnsi="Arial" w:cs="Arial"/>
          <w:b/>
          <w:bCs/>
          <w:szCs w:val="20"/>
        </w:rPr>
      </w:pPr>
      <w:r w:rsidRPr="002E4394">
        <w:rPr>
          <w:rFonts w:ascii="Arial" w:hAnsi="Arial" w:cs="Arial"/>
          <w:b/>
          <w:bCs/>
          <w:szCs w:val="20"/>
        </w:rPr>
        <w:lastRenderedPageBreak/>
        <w:t xml:space="preserve">Supplementary Table </w:t>
      </w:r>
      <w:r w:rsidR="00A93AFF">
        <w:rPr>
          <w:rFonts w:ascii="Arial" w:hAnsi="Arial" w:cs="Arial"/>
          <w:b/>
          <w:bCs/>
          <w:szCs w:val="20"/>
        </w:rPr>
        <w:t>5</w:t>
      </w:r>
      <w:r w:rsidR="00805080" w:rsidRPr="002E4394">
        <w:rPr>
          <w:rFonts w:ascii="Arial" w:hAnsi="Arial" w:cs="Arial"/>
          <w:b/>
          <w:bCs/>
          <w:szCs w:val="20"/>
        </w:rPr>
        <w:t xml:space="preserve">. </w:t>
      </w:r>
      <w:r w:rsidR="00805080" w:rsidRPr="002E4394">
        <w:rPr>
          <w:rFonts w:ascii="Arial" w:hAnsi="Arial" w:cs="Arial"/>
          <w:b/>
          <w:szCs w:val="20"/>
        </w:rPr>
        <w:t>Multivariable Cox regression model of overall survival among patients who developed severe lymphopenia (n=59)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51"/>
        <w:gridCol w:w="2544"/>
        <w:gridCol w:w="1523"/>
      </w:tblGrid>
      <w:tr w:rsidR="00805080" w:rsidRPr="002E4394" w14:paraId="50DFB5CC" w14:textId="77777777" w:rsidTr="00A40C06">
        <w:tc>
          <w:tcPr>
            <w:tcW w:w="2851" w:type="dxa"/>
          </w:tcPr>
          <w:p w14:paraId="2473B339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bCs/>
                <w:szCs w:val="20"/>
              </w:rPr>
            </w:pPr>
            <w:r w:rsidRPr="002E4394">
              <w:rPr>
                <w:rFonts w:ascii="Arial" w:hAnsi="Arial" w:cs="Arial"/>
                <w:bCs/>
                <w:szCs w:val="20"/>
              </w:rPr>
              <w:t>Variable</w:t>
            </w:r>
          </w:p>
        </w:tc>
        <w:tc>
          <w:tcPr>
            <w:tcW w:w="2544" w:type="dxa"/>
          </w:tcPr>
          <w:p w14:paraId="05AF543F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center"/>
              <w:rPr>
                <w:rFonts w:ascii="Arial" w:hAnsi="Arial" w:cs="Arial"/>
                <w:bCs/>
                <w:szCs w:val="20"/>
              </w:rPr>
            </w:pPr>
            <w:r w:rsidRPr="002E4394">
              <w:rPr>
                <w:rFonts w:ascii="Arial" w:hAnsi="Arial" w:cs="Arial"/>
                <w:bCs/>
                <w:szCs w:val="20"/>
              </w:rPr>
              <w:t>Hazard Ratio (95% CI)</w:t>
            </w:r>
          </w:p>
        </w:tc>
        <w:tc>
          <w:tcPr>
            <w:tcW w:w="1523" w:type="dxa"/>
          </w:tcPr>
          <w:p w14:paraId="323FB3C1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bCs/>
                <w:szCs w:val="20"/>
              </w:rPr>
            </w:pPr>
            <w:r w:rsidRPr="002E4394">
              <w:rPr>
                <w:rFonts w:ascii="Arial" w:hAnsi="Arial" w:cs="Arial"/>
                <w:bCs/>
                <w:szCs w:val="20"/>
              </w:rPr>
              <w:t>p-value</w:t>
            </w:r>
          </w:p>
        </w:tc>
      </w:tr>
      <w:tr w:rsidR="00805080" w:rsidRPr="002E4394" w14:paraId="43DF9384" w14:textId="77777777" w:rsidTr="00A40C06">
        <w:tc>
          <w:tcPr>
            <w:tcW w:w="2851" w:type="dxa"/>
          </w:tcPr>
          <w:p w14:paraId="314E4646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MM Type (vs. IgG)</w:t>
            </w:r>
          </w:p>
          <w:p w14:paraId="22EACC3D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 xml:space="preserve">  IgA</w:t>
            </w:r>
          </w:p>
          <w:p w14:paraId="24AA0DB7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 xml:space="preserve">  KLC, LLC</w:t>
            </w:r>
          </w:p>
          <w:p w14:paraId="2ADCD8E2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 xml:space="preserve">  Other</w:t>
            </w:r>
          </w:p>
        </w:tc>
        <w:tc>
          <w:tcPr>
            <w:tcW w:w="2544" w:type="dxa"/>
          </w:tcPr>
          <w:p w14:paraId="757920CD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</w:p>
          <w:p w14:paraId="42EC5C59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0.95 (0.45-2.02)</w:t>
            </w:r>
          </w:p>
          <w:p w14:paraId="009F9030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0.44 (0.19-1.02)</w:t>
            </w:r>
          </w:p>
          <w:p w14:paraId="046B2A5A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3.01 (0.82-11.04)</w:t>
            </w:r>
          </w:p>
        </w:tc>
        <w:tc>
          <w:tcPr>
            <w:tcW w:w="1523" w:type="dxa"/>
          </w:tcPr>
          <w:p w14:paraId="0EE333B8" w14:textId="77777777" w:rsidR="003D42EB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 xml:space="preserve">                </w:t>
            </w:r>
            <w:r w:rsidR="003D42EB">
              <w:rPr>
                <w:rFonts w:ascii="Arial" w:hAnsi="Arial" w:cs="Arial"/>
                <w:szCs w:val="20"/>
              </w:rPr>
              <w:t xml:space="preserve">  </w:t>
            </w:r>
          </w:p>
          <w:p w14:paraId="6DD50CB3" w14:textId="77777777" w:rsidR="003D42EB" w:rsidRDefault="003D42EB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</w:p>
          <w:p w14:paraId="59611A71" w14:textId="77777777" w:rsidR="003D42EB" w:rsidRDefault="003D42EB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</w:p>
          <w:p w14:paraId="1E4478EB" w14:textId="21551DB3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bookmarkStart w:id="0" w:name="_GoBack"/>
            <w:bookmarkEnd w:id="0"/>
            <w:r w:rsidRPr="002E4394">
              <w:rPr>
                <w:rFonts w:ascii="Arial" w:hAnsi="Arial" w:cs="Arial"/>
                <w:szCs w:val="20"/>
              </w:rPr>
              <w:t>0.05</w:t>
            </w:r>
          </w:p>
        </w:tc>
      </w:tr>
      <w:tr w:rsidR="00805080" w:rsidRPr="002E4394" w14:paraId="27FF38A6" w14:textId="77777777" w:rsidTr="00A40C06">
        <w:tc>
          <w:tcPr>
            <w:tcW w:w="2851" w:type="dxa"/>
          </w:tcPr>
          <w:p w14:paraId="732AF5B8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Recovery from Lymphopenia</w:t>
            </w:r>
          </w:p>
        </w:tc>
        <w:tc>
          <w:tcPr>
            <w:tcW w:w="2544" w:type="dxa"/>
          </w:tcPr>
          <w:p w14:paraId="5221965E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0.42 (0.22-0.78)</w:t>
            </w:r>
          </w:p>
        </w:tc>
        <w:tc>
          <w:tcPr>
            <w:tcW w:w="1523" w:type="dxa"/>
          </w:tcPr>
          <w:p w14:paraId="6D927E2B" w14:textId="77777777" w:rsidR="00805080" w:rsidRPr="002E4394" w:rsidRDefault="00805080" w:rsidP="00A40C06">
            <w:pPr>
              <w:keepNext/>
              <w:adjustRightInd w:val="0"/>
              <w:spacing w:before="48" w:after="48" w:line="218" w:lineRule="exact"/>
              <w:jc w:val="right"/>
              <w:rPr>
                <w:rFonts w:ascii="Arial" w:hAnsi="Arial" w:cs="Arial"/>
                <w:szCs w:val="20"/>
              </w:rPr>
            </w:pPr>
            <w:r w:rsidRPr="002E4394">
              <w:rPr>
                <w:rFonts w:ascii="Arial" w:hAnsi="Arial" w:cs="Arial"/>
                <w:szCs w:val="20"/>
              </w:rPr>
              <w:t>0.006</w:t>
            </w:r>
          </w:p>
        </w:tc>
      </w:tr>
    </w:tbl>
    <w:p w14:paraId="052D0A0E" w14:textId="77777777" w:rsidR="002E4394" w:rsidRDefault="002E4394" w:rsidP="00805080">
      <w:pPr>
        <w:spacing w:after="0"/>
        <w:jc w:val="both"/>
        <w:rPr>
          <w:rFonts w:ascii="Arial" w:hAnsi="Arial" w:cs="Arial"/>
          <w:szCs w:val="20"/>
        </w:rPr>
      </w:pPr>
    </w:p>
    <w:p w14:paraId="2BE77515" w14:textId="77777777" w:rsidR="00805080" w:rsidRPr="002E4394" w:rsidRDefault="00805080" w:rsidP="00805080">
      <w:pPr>
        <w:spacing w:after="0"/>
        <w:jc w:val="both"/>
        <w:rPr>
          <w:rFonts w:ascii="Arial" w:hAnsi="Arial" w:cs="Arial"/>
          <w:szCs w:val="20"/>
        </w:rPr>
      </w:pPr>
      <w:r w:rsidRPr="002E4394">
        <w:rPr>
          <w:rFonts w:ascii="Arial" w:hAnsi="Arial" w:cs="Arial"/>
          <w:szCs w:val="20"/>
        </w:rPr>
        <w:t>After controlling for the type of MM, patient</w:t>
      </w:r>
      <w:r w:rsidR="002E4394">
        <w:rPr>
          <w:rFonts w:ascii="Arial" w:hAnsi="Arial" w:cs="Arial"/>
          <w:szCs w:val="20"/>
        </w:rPr>
        <w:t>s</w:t>
      </w:r>
      <w:r w:rsidRPr="002E4394">
        <w:rPr>
          <w:rFonts w:ascii="Arial" w:hAnsi="Arial" w:cs="Arial"/>
          <w:szCs w:val="20"/>
        </w:rPr>
        <w:t xml:space="preserve"> who recovered from lymphopenia had 58% lower risk for all-cause death compared with patients who never recovered (HR=0.42, p=0.006).  </w:t>
      </w:r>
    </w:p>
    <w:p w14:paraId="698370BB" w14:textId="77777777" w:rsidR="00805080" w:rsidRPr="002E4394" w:rsidRDefault="00805080">
      <w:pPr>
        <w:rPr>
          <w:rFonts w:ascii="Arial" w:hAnsi="Arial" w:cs="Arial"/>
          <w:b/>
          <w:sz w:val="24"/>
        </w:rPr>
      </w:pPr>
    </w:p>
    <w:p w14:paraId="7288A86C" w14:textId="77777777" w:rsidR="009C678E" w:rsidRDefault="009C678E">
      <w:pPr>
        <w:rPr>
          <w:rFonts w:ascii="Arial" w:hAnsi="Arial" w:cs="Arial"/>
          <w:b/>
        </w:rPr>
      </w:pPr>
    </w:p>
    <w:p w14:paraId="7FB2260D" w14:textId="77777777" w:rsidR="007C15BE" w:rsidRDefault="007C15BE">
      <w:pPr>
        <w:rPr>
          <w:rFonts w:ascii="Arial" w:hAnsi="Arial" w:cs="Arial"/>
          <w:b/>
          <w:sz w:val="20"/>
        </w:rPr>
      </w:pPr>
    </w:p>
    <w:p w14:paraId="706AB36F" w14:textId="77777777" w:rsidR="00E00C1F" w:rsidRPr="00220148" w:rsidRDefault="00E00C1F">
      <w:pPr>
        <w:rPr>
          <w:rFonts w:ascii="Arial" w:hAnsi="Arial" w:cs="Arial"/>
          <w:sz w:val="20"/>
        </w:rPr>
      </w:pPr>
    </w:p>
    <w:sectPr w:rsidR="00E00C1F" w:rsidRPr="00220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A1E80"/>
    <w:multiLevelType w:val="hybridMultilevel"/>
    <w:tmpl w:val="D08C22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078"/>
    <w:rsid w:val="000578B3"/>
    <w:rsid w:val="00075D67"/>
    <w:rsid w:val="000B2ADE"/>
    <w:rsid w:val="000C5697"/>
    <w:rsid w:val="000C5BB7"/>
    <w:rsid w:val="00152ACA"/>
    <w:rsid w:val="00203B2A"/>
    <w:rsid w:val="00220148"/>
    <w:rsid w:val="00241ABB"/>
    <w:rsid w:val="00260C91"/>
    <w:rsid w:val="002650CB"/>
    <w:rsid w:val="002A566C"/>
    <w:rsid w:val="002B4AB9"/>
    <w:rsid w:val="002C26B7"/>
    <w:rsid w:val="002E4394"/>
    <w:rsid w:val="0032749D"/>
    <w:rsid w:val="00386AEF"/>
    <w:rsid w:val="003B1562"/>
    <w:rsid w:val="003B4933"/>
    <w:rsid w:val="003C706B"/>
    <w:rsid w:val="003D42EB"/>
    <w:rsid w:val="0043083A"/>
    <w:rsid w:val="00620078"/>
    <w:rsid w:val="00724808"/>
    <w:rsid w:val="00733E2B"/>
    <w:rsid w:val="00760F9A"/>
    <w:rsid w:val="0079206A"/>
    <w:rsid w:val="007C15BE"/>
    <w:rsid w:val="007C24E4"/>
    <w:rsid w:val="00805080"/>
    <w:rsid w:val="00843474"/>
    <w:rsid w:val="008C2D8A"/>
    <w:rsid w:val="0093248E"/>
    <w:rsid w:val="009329D6"/>
    <w:rsid w:val="0097351E"/>
    <w:rsid w:val="009A3552"/>
    <w:rsid w:val="009C678E"/>
    <w:rsid w:val="009F60FA"/>
    <w:rsid w:val="00A07ECB"/>
    <w:rsid w:val="00A463E8"/>
    <w:rsid w:val="00A50F68"/>
    <w:rsid w:val="00A74672"/>
    <w:rsid w:val="00A85D46"/>
    <w:rsid w:val="00A87B5A"/>
    <w:rsid w:val="00A93AFF"/>
    <w:rsid w:val="00AE3CD7"/>
    <w:rsid w:val="00B0544B"/>
    <w:rsid w:val="00B61874"/>
    <w:rsid w:val="00BF59A7"/>
    <w:rsid w:val="00C15B40"/>
    <w:rsid w:val="00C47807"/>
    <w:rsid w:val="00CE22C8"/>
    <w:rsid w:val="00D95318"/>
    <w:rsid w:val="00DB2066"/>
    <w:rsid w:val="00DF31F7"/>
    <w:rsid w:val="00E00C1F"/>
    <w:rsid w:val="00E32684"/>
    <w:rsid w:val="00E534E1"/>
    <w:rsid w:val="00E65E6F"/>
    <w:rsid w:val="00EB1FF2"/>
    <w:rsid w:val="00EF2C0D"/>
    <w:rsid w:val="00EF4F2C"/>
    <w:rsid w:val="00F7006D"/>
    <w:rsid w:val="00F93CFF"/>
    <w:rsid w:val="00FC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CADE"/>
  <w15:chartTrackingRefBased/>
  <w15:docId w15:val="{7EC27765-3D30-48FB-B16F-67D8E225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5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4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A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A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91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4C001-AF21-4C94-A8CD-8725B79D4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ini, Francesca</dc:creator>
  <cp:keywords/>
  <dc:description/>
  <cp:lastModifiedBy>Cottini, Francesca</cp:lastModifiedBy>
  <cp:revision>2</cp:revision>
  <dcterms:created xsi:type="dcterms:W3CDTF">2021-01-18T15:29:00Z</dcterms:created>
  <dcterms:modified xsi:type="dcterms:W3CDTF">2021-01-18T15:29:00Z</dcterms:modified>
</cp:coreProperties>
</file>